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EE0C5C" w14:textId="57210B53" w:rsidR="002C345A" w:rsidRPr="00102649" w:rsidRDefault="0052273D" w:rsidP="002C34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5F18">
        <w:rPr>
          <w:rFonts w:ascii="Times New Roman" w:hAnsi="Times New Roman" w:cs="Times New Roman"/>
          <w:b/>
          <w:sz w:val="24"/>
          <w:szCs w:val="24"/>
        </w:rPr>
        <w:t xml:space="preserve">S1 </w:t>
      </w:r>
      <w:proofErr w:type="gramStart"/>
      <w:r w:rsidRPr="00F65F18">
        <w:rPr>
          <w:rFonts w:ascii="Times New Roman" w:hAnsi="Times New Roman" w:cs="Times New Roman"/>
          <w:b/>
          <w:sz w:val="24"/>
          <w:szCs w:val="24"/>
        </w:rPr>
        <w:t>Fig..</w:t>
      </w:r>
      <w:proofErr w:type="gramEnd"/>
      <w:r w:rsidRPr="00F65F18">
        <w:rPr>
          <w:rFonts w:ascii="Times New Roman" w:hAnsi="Times New Roman" w:cs="Times New Roman"/>
          <w:b/>
          <w:sz w:val="24"/>
          <w:szCs w:val="24"/>
        </w:rPr>
        <w:t xml:space="preserve"> Season-specific matrix plots of food sources (</w:t>
      </w:r>
      <w:proofErr w:type="spellStart"/>
      <w:r w:rsidRPr="00F65F18">
        <w:rPr>
          <w:rFonts w:ascii="Times New Roman" w:hAnsi="Times New Roman" w:cs="Times New Roman"/>
          <w:b/>
          <w:sz w:val="24"/>
          <w:szCs w:val="24"/>
        </w:rPr>
        <w:t>microphytobenthos</w:t>
      </w:r>
      <w:proofErr w:type="spellEnd"/>
      <w:r w:rsidRPr="00F65F18">
        <w:rPr>
          <w:rFonts w:ascii="Times New Roman" w:hAnsi="Times New Roman" w:cs="Times New Roman"/>
          <w:b/>
          <w:sz w:val="24"/>
          <w:szCs w:val="24"/>
        </w:rPr>
        <w:t>, estuarine SPOM and freshwater SPOM) for estuarine bivalves in March, June and September 2014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66"/>
        <w:gridCol w:w="2835"/>
        <w:gridCol w:w="2880"/>
      </w:tblGrid>
      <w:tr w:rsidR="002C345A" w:rsidRPr="00102649" w14:paraId="34A4BA16" w14:textId="77777777" w:rsidTr="00396371">
        <w:tc>
          <w:tcPr>
            <w:tcW w:w="2666" w:type="dxa"/>
          </w:tcPr>
          <w:p w14:paraId="335D0ED9" w14:textId="77777777" w:rsidR="002C345A" w:rsidRPr="00102649" w:rsidRDefault="002C345A" w:rsidP="003963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26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rastoderma</w:t>
            </w:r>
            <w:proofErr w:type="spellEnd"/>
            <w:r w:rsidRPr="001026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026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ule</w:t>
            </w:r>
            <w:proofErr w:type="spellEnd"/>
          </w:p>
        </w:tc>
        <w:tc>
          <w:tcPr>
            <w:tcW w:w="2835" w:type="dxa"/>
          </w:tcPr>
          <w:p w14:paraId="140F641D" w14:textId="77777777" w:rsidR="002C345A" w:rsidRPr="00102649" w:rsidRDefault="002C345A" w:rsidP="0039637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</w:tcPr>
          <w:p w14:paraId="2D8078BD" w14:textId="77777777" w:rsidR="002C345A" w:rsidRPr="00102649" w:rsidRDefault="002C345A" w:rsidP="0039637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2C345A" w:rsidRPr="00102649" w14:paraId="1C934AE9" w14:textId="77777777" w:rsidTr="00396371">
        <w:tc>
          <w:tcPr>
            <w:tcW w:w="2666" w:type="dxa"/>
          </w:tcPr>
          <w:p w14:paraId="2E83A626" w14:textId="77777777" w:rsidR="002C345A" w:rsidRPr="00102649" w:rsidRDefault="002C345A" w:rsidP="003963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2649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8EE8992" wp14:editId="7220AF01">
                  <wp:extent cx="1326842" cy="1326842"/>
                  <wp:effectExtent l="0" t="0" r="0" b="0"/>
                  <wp:docPr id="7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ppendix1-2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7339" cy="13373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</w:tcPr>
          <w:p w14:paraId="0B89D693" w14:textId="77777777" w:rsidR="002C345A" w:rsidRPr="00102649" w:rsidRDefault="002C345A" w:rsidP="003963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2649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AE6BB10" wp14:editId="30A33ED6">
                  <wp:extent cx="1315525" cy="1315525"/>
                  <wp:effectExtent l="0" t="0" r="5715" b="5715"/>
                  <wp:docPr id="25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ppendix1-7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394" cy="1324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</w:tcPr>
          <w:p w14:paraId="41F985EA" w14:textId="77777777" w:rsidR="002C345A" w:rsidRPr="00102649" w:rsidRDefault="002C345A" w:rsidP="003963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2649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1AE727C" wp14:editId="1C6AB140">
                  <wp:extent cx="1261204" cy="1261204"/>
                  <wp:effectExtent l="0" t="0" r="0" b="8890"/>
                  <wp:docPr id="28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ppendix1-13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481" cy="12704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345A" w:rsidRPr="00102649" w14:paraId="2585931A" w14:textId="77777777" w:rsidTr="00396371">
        <w:tc>
          <w:tcPr>
            <w:tcW w:w="2666" w:type="dxa"/>
          </w:tcPr>
          <w:p w14:paraId="59AD8B82" w14:textId="77777777" w:rsidR="002C345A" w:rsidRPr="00102649" w:rsidRDefault="002C345A" w:rsidP="003963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26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gallana</w:t>
            </w:r>
            <w:proofErr w:type="spellEnd"/>
            <w:r w:rsidRPr="001026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026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igas</w:t>
            </w:r>
            <w:proofErr w:type="spellEnd"/>
          </w:p>
        </w:tc>
        <w:tc>
          <w:tcPr>
            <w:tcW w:w="2835" w:type="dxa"/>
          </w:tcPr>
          <w:p w14:paraId="71CDE346" w14:textId="77777777" w:rsidR="002C345A" w:rsidRPr="00102649" w:rsidRDefault="002C345A" w:rsidP="003963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</w:tcPr>
          <w:p w14:paraId="0294E799" w14:textId="77777777" w:rsidR="002C345A" w:rsidRPr="00102649" w:rsidRDefault="002C345A" w:rsidP="003963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45A" w:rsidRPr="00102649" w14:paraId="1C95C111" w14:textId="77777777" w:rsidTr="00396371">
        <w:tc>
          <w:tcPr>
            <w:tcW w:w="2666" w:type="dxa"/>
          </w:tcPr>
          <w:p w14:paraId="106920F8" w14:textId="77777777" w:rsidR="002C345A" w:rsidRPr="00102649" w:rsidRDefault="002C345A" w:rsidP="003963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2649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41EB28D" wp14:editId="68B4B4F2">
                  <wp:extent cx="1392247" cy="1392247"/>
                  <wp:effectExtent l="0" t="0" r="5080" b="5080"/>
                  <wp:docPr id="21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ppendix1-3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4594" cy="14045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</w:tcPr>
          <w:p w14:paraId="2C229061" w14:textId="77777777" w:rsidR="002C345A" w:rsidRPr="00102649" w:rsidRDefault="002C345A" w:rsidP="003963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2649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78E8D10" wp14:editId="32C6A742">
                  <wp:extent cx="1393611" cy="1393611"/>
                  <wp:effectExtent l="0" t="0" r="3810" b="381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ppendix1-8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4892" cy="14048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</w:tcPr>
          <w:p w14:paraId="45099B40" w14:textId="77777777" w:rsidR="002C345A" w:rsidRPr="00102649" w:rsidRDefault="002C345A" w:rsidP="003963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2649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A0B5FFA" wp14:editId="716DBADB">
                  <wp:extent cx="1435484" cy="1435484"/>
                  <wp:effectExtent l="0" t="0" r="12700" b="12700"/>
                  <wp:docPr id="29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ppendix1-14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0076" cy="14500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345A" w:rsidRPr="00102649" w14:paraId="436A5246" w14:textId="77777777" w:rsidTr="00396371">
        <w:tc>
          <w:tcPr>
            <w:tcW w:w="2666" w:type="dxa"/>
          </w:tcPr>
          <w:p w14:paraId="381C6259" w14:textId="77777777" w:rsidR="002C345A" w:rsidRPr="00102649" w:rsidRDefault="002C345A" w:rsidP="0039637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026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imecola</w:t>
            </w:r>
            <w:proofErr w:type="spellEnd"/>
            <w:r w:rsidRPr="001026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026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lthica</w:t>
            </w:r>
            <w:proofErr w:type="spellEnd"/>
          </w:p>
        </w:tc>
        <w:tc>
          <w:tcPr>
            <w:tcW w:w="2835" w:type="dxa"/>
          </w:tcPr>
          <w:p w14:paraId="33F5BA83" w14:textId="77777777" w:rsidR="002C345A" w:rsidRPr="00102649" w:rsidRDefault="002C345A" w:rsidP="003963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</w:tcPr>
          <w:p w14:paraId="750106AF" w14:textId="77777777" w:rsidR="002C345A" w:rsidRPr="00102649" w:rsidRDefault="002C345A" w:rsidP="003963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45A" w:rsidRPr="00102649" w14:paraId="1002A644" w14:textId="77777777" w:rsidTr="00514F9D">
        <w:tc>
          <w:tcPr>
            <w:tcW w:w="2666" w:type="dxa"/>
            <w:tcBorders>
              <w:bottom w:val="single" w:sz="4" w:space="0" w:color="auto"/>
            </w:tcBorders>
          </w:tcPr>
          <w:p w14:paraId="60E31414" w14:textId="77777777" w:rsidR="002C345A" w:rsidRPr="00102649" w:rsidRDefault="002C345A" w:rsidP="003963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2649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9A656E0" wp14:editId="1D5F97D5">
                  <wp:extent cx="1326842" cy="1326842"/>
                  <wp:effectExtent l="0" t="0" r="0" b="0"/>
                  <wp:docPr id="22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ppendix1-4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5618" cy="13356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2863C81" w14:textId="77777777" w:rsidR="002C345A" w:rsidRPr="00102649" w:rsidRDefault="002C345A" w:rsidP="003963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2649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75092A7" wp14:editId="69170D6C">
                  <wp:extent cx="1451327" cy="1451327"/>
                  <wp:effectExtent l="0" t="0" r="0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ppendix1-9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259" cy="14602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72CBD04A" w14:textId="77777777" w:rsidR="002C345A" w:rsidRPr="00102649" w:rsidRDefault="002C345A" w:rsidP="003963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2649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46AD2B5" wp14:editId="012247DE">
                  <wp:extent cx="1375504" cy="1375504"/>
                  <wp:effectExtent l="0" t="0" r="0" b="0"/>
                  <wp:docPr id="30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ppendix1-15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9791" cy="1379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C82C9D7" w14:textId="77777777" w:rsidR="002C345A" w:rsidRDefault="002C345A" w:rsidP="002C34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835FAC" w14:textId="77777777" w:rsidR="00514F9D" w:rsidRDefault="00514F9D" w:rsidP="002C34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25393D6A" w14:textId="77777777" w:rsidR="00514F9D" w:rsidRDefault="00514F9D" w:rsidP="002C34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FA1370" w14:textId="77777777" w:rsidR="00514F9D" w:rsidRPr="00102649" w:rsidRDefault="00514F9D" w:rsidP="002C34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862230" w14:textId="5F5EED4F" w:rsidR="002C345A" w:rsidRPr="00102649" w:rsidRDefault="00514F9D" w:rsidP="002C34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5F18">
        <w:rPr>
          <w:rFonts w:ascii="Times New Roman" w:hAnsi="Times New Roman" w:cs="Times New Roman"/>
          <w:b/>
          <w:sz w:val="24"/>
          <w:szCs w:val="24"/>
        </w:rPr>
        <w:lastRenderedPageBreak/>
        <w:t>S1 Fig.</w:t>
      </w:r>
      <w:r>
        <w:rPr>
          <w:rFonts w:ascii="Times New Roman" w:hAnsi="Times New Roman" w:cs="Times New Roman"/>
          <w:b/>
          <w:sz w:val="24"/>
          <w:szCs w:val="24"/>
        </w:rPr>
        <w:t xml:space="preserve"> - Continued</w:t>
      </w:r>
      <w:r w:rsidRPr="00F65F18">
        <w:rPr>
          <w:rFonts w:ascii="Times New Roman" w:hAnsi="Times New Roman" w:cs="Times New Roman"/>
          <w:b/>
          <w:sz w:val="24"/>
          <w:szCs w:val="24"/>
        </w:rPr>
        <w:t>. Season-specific matrix plots of food sources (</w:t>
      </w:r>
      <w:proofErr w:type="spellStart"/>
      <w:r w:rsidRPr="00F65F18">
        <w:rPr>
          <w:rFonts w:ascii="Times New Roman" w:hAnsi="Times New Roman" w:cs="Times New Roman"/>
          <w:b/>
          <w:sz w:val="24"/>
          <w:szCs w:val="24"/>
        </w:rPr>
        <w:t>microphytobenthos</w:t>
      </w:r>
      <w:proofErr w:type="spellEnd"/>
      <w:r w:rsidRPr="00F65F18">
        <w:rPr>
          <w:rFonts w:ascii="Times New Roman" w:hAnsi="Times New Roman" w:cs="Times New Roman"/>
          <w:b/>
          <w:sz w:val="24"/>
          <w:szCs w:val="24"/>
        </w:rPr>
        <w:t>, estuarine SPOM and freshwater SPOM) for estuarine bivalves in March, June and September 2014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66"/>
        <w:gridCol w:w="2835"/>
        <w:gridCol w:w="2880"/>
      </w:tblGrid>
      <w:tr w:rsidR="00514F9D" w:rsidRPr="00102649" w14:paraId="786F303B" w14:textId="77777777" w:rsidTr="00F46F55"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8943E" w14:textId="77777777" w:rsidR="00514F9D" w:rsidRPr="00102649" w:rsidRDefault="00514F9D" w:rsidP="00F46F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26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ya </w:t>
            </w:r>
            <w:proofErr w:type="spellStart"/>
            <w:r w:rsidRPr="001026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enar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BDF39" w14:textId="77777777" w:rsidR="00514F9D" w:rsidRPr="00102649" w:rsidRDefault="00514F9D" w:rsidP="00F46F5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F593D" w14:textId="77777777" w:rsidR="00514F9D" w:rsidRPr="00102649" w:rsidRDefault="00514F9D" w:rsidP="00F46F5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4F9D" w:rsidRPr="00102649" w14:paraId="1A15B67D" w14:textId="77777777" w:rsidTr="00F46F55">
        <w:tc>
          <w:tcPr>
            <w:tcW w:w="2666" w:type="dxa"/>
            <w:tcBorders>
              <w:top w:val="single" w:sz="4" w:space="0" w:color="auto"/>
            </w:tcBorders>
          </w:tcPr>
          <w:p w14:paraId="5C9A34AD" w14:textId="77777777" w:rsidR="00514F9D" w:rsidRPr="00102649" w:rsidRDefault="00514F9D" w:rsidP="00F46F5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2649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C765FF3" wp14:editId="344B98D0">
                  <wp:extent cx="1326842" cy="1326842"/>
                  <wp:effectExtent l="0" t="0" r="0" b="0"/>
                  <wp:docPr id="23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ppendix1-5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7609" cy="13376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2E3CA9C" w14:textId="77777777" w:rsidR="00514F9D" w:rsidRPr="00102649" w:rsidRDefault="00514F9D" w:rsidP="00F46F5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2649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3322B7E" wp14:editId="46BB6900">
                  <wp:extent cx="1315525" cy="1315525"/>
                  <wp:effectExtent l="0" t="0" r="5715" b="5715"/>
                  <wp:docPr id="26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ppendix1-10.pn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6634" cy="13266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17E07C85" w14:textId="77777777" w:rsidR="00514F9D" w:rsidRPr="00102649" w:rsidRDefault="00514F9D" w:rsidP="00F46F5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2649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EB7F1E1" wp14:editId="11C70627">
                  <wp:extent cx="1321184" cy="1321184"/>
                  <wp:effectExtent l="0" t="0" r="0" b="0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ppendix1-16.pn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308" cy="13293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14F9D" w:rsidRPr="00102649" w14:paraId="4CB5753B" w14:textId="77777777" w:rsidTr="00F46F55">
        <w:tc>
          <w:tcPr>
            <w:tcW w:w="2666" w:type="dxa"/>
          </w:tcPr>
          <w:p w14:paraId="4E06876A" w14:textId="77777777" w:rsidR="00514F9D" w:rsidRPr="00102649" w:rsidRDefault="00514F9D" w:rsidP="00F46F5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026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ytilus</w:t>
            </w:r>
            <w:proofErr w:type="spellEnd"/>
            <w:r w:rsidRPr="001026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dulis</w:t>
            </w:r>
          </w:p>
        </w:tc>
        <w:tc>
          <w:tcPr>
            <w:tcW w:w="2835" w:type="dxa"/>
          </w:tcPr>
          <w:p w14:paraId="6B85DB93" w14:textId="77777777" w:rsidR="00514F9D" w:rsidRPr="00102649" w:rsidRDefault="00514F9D" w:rsidP="00F46F5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</w:tcPr>
          <w:p w14:paraId="09459017" w14:textId="77777777" w:rsidR="00514F9D" w:rsidRPr="00102649" w:rsidRDefault="00514F9D" w:rsidP="00F46F5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4F9D" w:rsidRPr="00102649" w14:paraId="2AFB79A4" w14:textId="77777777" w:rsidTr="00F46F55">
        <w:tc>
          <w:tcPr>
            <w:tcW w:w="2666" w:type="dxa"/>
          </w:tcPr>
          <w:p w14:paraId="685F3F15" w14:textId="77777777" w:rsidR="00514F9D" w:rsidRPr="00102649" w:rsidRDefault="00514F9D" w:rsidP="00F46F5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2649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B43CF9A" wp14:editId="137FFAB9">
                  <wp:extent cx="1326842" cy="1326842"/>
                  <wp:effectExtent l="0" t="0" r="0" b="0"/>
                  <wp:docPr id="24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ppendix1-6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4745" cy="1344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</w:tcPr>
          <w:p w14:paraId="290402FD" w14:textId="77777777" w:rsidR="00514F9D" w:rsidRPr="00102649" w:rsidRDefault="00514F9D" w:rsidP="00F46F5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2649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FC25264" wp14:editId="4CDF8F3C">
                  <wp:extent cx="1306472" cy="1306472"/>
                  <wp:effectExtent l="0" t="0" r="0" b="0"/>
                  <wp:docPr id="27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ppendix1-11.pn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1612" cy="13116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</w:tcPr>
          <w:p w14:paraId="19F36F24" w14:textId="77777777" w:rsidR="00514F9D" w:rsidRPr="00102649" w:rsidRDefault="00514F9D" w:rsidP="00F46F5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2649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786C085" wp14:editId="47949258">
                  <wp:extent cx="1263468" cy="1263468"/>
                  <wp:effectExtent l="0" t="0" r="0" b="6985"/>
                  <wp:docPr id="31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ppendix1-17.pn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1039" cy="12810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4DA4030" w14:textId="77777777" w:rsidR="002C345A" w:rsidRPr="00102649" w:rsidRDefault="002C345A" w:rsidP="002C34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F52DE6" w14:textId="0CD6E50A" w:rsidR="006F667B" w:rsidRDefault="00514F9D" w:rsidP="00514F9D">
      <w:pPr>
        <w:spacing w:line="480" w:lineRule="auto"/>
        <w:jc w:val="both"/>
      </w:pPr>
    </w:p>
    <w:sectPr w:rsidR="006F667B" w:rsidSect="00514F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6CABCB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6CABCBB" w16cid:durableId="1FE8C58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6B6C02"/>
    <w:multiLevelType w:val="multilevel"/>
    <w:tmpl w:val="4F8C1C76"/>
    <w:lvl w:ilvl="0">
      <w:start w:val="7"/>
      <w:numFmt w:val="decimal"/>
      <w:pStyle w:val="berschrift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berschrift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berschrift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berschrift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berschrift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berschrift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berschrift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berschrift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45A"/>
    <w:rsid w:val="000E51CD"/>
    <w:rsid w:val="000F48AC"/>
    <w:rsid w:val="002C345A"/>
    <w:rsid w:val="003C4B59"/>
    <w:rsid w:val="00451139"/>
    <w:rsid w:val="00514F9D"/>
    <w:rsid w:val="0052273D"/>
    <w:rsid w:val="006310B2"/>
    <w:rsid w:val="0064432C"/>
    <w:rsid w:val="007012E0"/>
    <w:rsid w:val="009E7F6E"/>
    <w:rsid w:val="00B10DD8"/>
    <w:rsid w:val="00C2002E"/>
    <w:rsid w:val="00C32C16"/>
    <w:rsid w:val="00D20E16"/>
    <w:rsid w:val="00ED2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97FD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345A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C345A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C345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C345A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sz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C345A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C345A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C345A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C345A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C345A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C345A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C32C16"/>
    <w:pPr>
      <w:spacing w:line="240" w:lineRule="auto"/>
    </w:pPr>
    <w:rPr>
      <w:bCs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C345A"/>
    <w:rPr>
      <w:rFonts w:asciiTheme="majorHAnsi" w:eastAsiaTheme="majorEastAsia" w:hAnsiTheme="majorHAnsi" w:cstheme="majorBidi"/>
      <w:b/>
      <w:bCs/>
      <w:color w:val="000000" w:themeColor="text1"/>
      <w:sz w:val="36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C345A"/>
    <w:rPr>
      <w:rFonts w:asciiTheme="majorHAnsi" w:eastAsiaTheme="majorEastAsia" w:hAnsiTheme="majorHAnsi" w:cstheme="majorBidi"/>
      <w:b/>
      <w:bCs/>
      <w:sz w:val="32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C345A"/>
    <w:rPr>
      <w:rFonts w:asciiTheme="majorHAnsi" w:eastAsiaTheme="majorEastAsia" w:hAnsiTheme="majorHAnsi" w:cstheme="majorBidi"/>
      <w:b/>
      <w:bCs/>
      <w:sz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C345A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C345A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C345A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C345A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C345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C345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table" w:styleId="Tabellenraster">
    <w:name w:val="Table Grid"/>
    <w:basedOn w:val="NormaleTabelle"/>
    <w:uiPriority w:val="59"/>
    <w:rsid w:val="002C3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34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345A"/>
    <w:rPr>
      <w:rFonts w:ascii="Tahoma" w:hAnsi="Tahoma" w:cs="Tahoma"/>
      <w:sz w:val="16"/>
      <w:szCs w:val="16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10D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10D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10DD8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10D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10DD8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345A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C345A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C345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C345A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sz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C345A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C345A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C345A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C345A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C345A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C345A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C32C16"/>
    <w:pPr>
      <w:spacing w:line="240" w:lineRule="auto"/>
    </w:pPr>
    <w:rPr>
      <w:bCs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C345A"/>
    <w:rPr>
      <w:rFonts w:asciiTheme="majorHAnsi" w:eastAsiaTheme="majorEastAsia" w:hAnsiTheme="majorHAnsi" w:cstheme="majorBidi"/>
      <w:b/>
      <w:bCs/>
      <w:color w:val="000000" w:themeColor="text1"/>
      <w:sz w:val="36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C345A"/>
    <w:rPr>
      <w:rFonts w:asciiTheme="majorHAnsi" w:eastAsiaTheme="majorEastAsia" w:hAnsiTheme="majorHAnsi" w:cstheme="majorBidi"/>
      <w:b/>
      <w:bCs/>
      <w:sz w:val="32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C345A"/>
    <w:rPr>
      <w:rFonts w:asciiTheme="majorHAnsi" w:eastAsiaTheme="majorEastAsia" w:hAnsiTheme="majorHAnsi" w:cstheme="majorBidi"/>
      <w:b/>
      <w:bCs/>
      <w:sz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C345A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C345A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C345A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C345A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C345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C345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table" w:styleId="Tabellenraster">
    <w:name w:val="Table Grid"/>
    <w:basedOn w:val="NormaleTabelle"/>
    <w:uiPriority w:val="59"/>
    <w:rsid w:val="002C3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34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345A"/>
    <w:rPr>
      <w:rFonts w:ascii="Tahoma" w:hAnsi="Tahoma" w:cs="Tahoma"/>
      <w:sz w:val="16"/>
      <w:szCs w:val="16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10D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10D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10DD8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10D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10DD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microsoft.com/office/2011/relationships/people" Target="people.xml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8" Type="http://schemas.microsoft.com/office/2011/relationships/commentsExtended" Target="commentsExtended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ina Jung</dc:creator>
  <cp:lastModifiedBy>Sarina Jung</cp:lastModifiedBy>
  <cp:revision>2</cp:revision>
  <dcterms:created xsi:type="dcterms:W3CDTF">2019-06-08T07:35:00Z</dcterms:created>
  <dcterms:modified xsi:type="dcterms:W3CDTF">2019-06-08T07:35:00Z</dcterms:modified>
</cp:coreProperties>
</file>